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03E284" w14:textId="77777777" w:rsidR="00723DF7" w:rsidRPr="00D86857" w:rsidRDefault="00723DF7" w:rsidP="00723DF7">
      <w:pPr>
        <w:pStyle w:val="Beschriftung"/>
        <w:rPr>
          <w:rFonts w:ascii="Helvetica" w:hAnsi="Helvetica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</w:pPr>
      <w:bookmarkStart w:id="0" w:name="_Ref113537324"/>
      <w:r w:rsidRPr="00D86857">
        <w:rPr>
          <w:rFonts w:ascii="Helvetica" w:hAnsi="Helvetica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Systematic analysis of mistletoe </w:t>
      </w:r>
      <w:proofErr w:type="spellStart"/>
      <w:r w:rsidRPr="00D86857">
        <w:rPr>
          <w:rFonts w:ascii="Helvetica" w:hAnsi="Helvetica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>prescripitions</w:t>
      </w:r>
      <w:proofErr w:type="spellEnd"/>
      <w:r w:rsidRPr="00D86857">
        <w:rPr>
          <w:rFonts w:ascii="Helvetica" w:hAnsi="Helvetica" w:cs="Times New Roman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 in clinical studies</w:t>
      </w:r>
    </w:p>
    <w:p w14:paraId="2D15A1DE" w14:textId="54D92571" w:rsidR="00723DF7" w:rsidRPr="00CD6FD7" w:rsidRDefault="00723DF7" w:rsidP="00723DF7">
      <w:pPr>
        <w:pStyle w:val="Beschriftung"/>
        <w:rPr>
          <w:rFonts w:ascii="Helvetica" w:hAnsi="Helvetica" w:cs="Times New Roman"/>
          <w:bCs/>
          <w:color w:val="000000" w:themeColor="text1"/>
          <w:vertAlign w:val="superscript"/>
          <w:lang w:val="en-US"/>
        </w:rPr>
      </w:pPr>
      <w:proofErr w:type="spellStart"/>
      <w:r w:rsidRPr="00CD6FD7">
        <w:rPr>
          <w:rFonts w:ascii="Helvetica" w:hAnsi="Helvetica" w:cs="Times New Roman"/>
          <w:bCs/>
          <w:color w:val="000000" w:themeColor="text1"/>
          <w:lang w:val="en-US"/>
        </w:rPr>
        <w:t>H</w:t>
      </w:r>
      <w:r w:rsidR="007D0FAE" w:rsidRPr="00CD6FD7">
        <w:rPr>
          <w:rFonts w:ascii="Helvetica" w:hAnsi="Helvetica" w:cs="Times New Roman"/>
          <w:bCs/>
          <w:color w:val="000000" w:themeColor="text1"/>
          <w:lang w:val="en-US"/>
        </w:rPr>
        <w:t>enrike</w:t>
      </w:r>
      <w:proofErr w:type="spellEnd"/>
      <w:r w:rsidRPr="00CD6FD7">
        <w:rPr>
          <w:rFonts w:ascii="Helvetica" w:hAnsi="Helvetica" w:cs="Times New Roman"/>
          <w:bCs/>
          <w:color w:val="000000" w:themeColor="text1"/>
          <w:lang w:val="en-US"/>
        </w:rPr>
        <w:t xml:space="preserve"> Staupe</w:t>
      </w:r>
      <w:r w:rsidRPr="00CD6FD7">
        <w:rPr>
          <w:rFonts w:ascii="Helvetica" w:hAnsi="Helvetica" w:cs="Times New Roman"/>
          <w:bCs/>
          <w:color w:val="000000" w:themeColor="text1"/>
          <w:vertAlign w:val="superscript"/>
          <w:lang w:val="en-US"/>
        </w:rPr>
        <w:t>1</w:t>
      </w:r>
      <w:r w:rsidRPr="00CD6FD7">
        <w:rPr>
          <w:rFonts w:ascii="Helvetica" w:hAnsi="Helvetica" w:cs="Times New Roman"/>
          <w:bCs/>
          <w:color w:val="000000" w:themeColor="text1"/>
          <w:lang w:val="en-US"/>
        </w:rPr>
        <w:t>, J</w:t>
      </w:r>
      <w:r w:rsidR="007D0FAE" w:rsidRPr="00CD6FD7">
        <w:rPr>
          <w:rFonts w:ascii="Helvetica" w:hAnsi="Helvetica" w:cs="Times New Roman"/>
          <w:bCs/>
          <w:color w:val="000000" w:themeColor="text1"/>
          <w:lang w:val="en-US"/>
        </w:rPr>
        <w:t>udith</w:t>
      </w:r>
      <w:r w:rsidRPr="00CD6FD7">
        <w:rPr>
          <w:rFonts w:ascii="Helvetica" w:hAnsi="Helvetica" w:cs="Times New Roman"/>
          <w:bCs/>
          <w:color w:val="000000" w:themeColor="text1"/>
          <w:lang w:val="en-US"/>
        </w:rPr>
        <w:t xml:space="preserve"> B</w:t>
      </w:r>
      <w:r w:rsidR="007D0FAE" w:rsidRPr="00CD6FD7">
        <w:rPr>
          <w:rFonts w:ascii="Helvetica" w:hAnsi="Helvetica" w:cs="Times New Roman"/>
          <w:bCs/>
          <w:color w:val="000000" w:themeColor="text1"/>
          <w:lang w:val="en-US"/>
        </w:rPr>
        <w:t>ue</w:t>
      </w:r>
      <w:r w:rsidRPr="00CD6FD7">
        <w:rPr>
          <w:rFonts w:ascii="Helvetica" w:hAnsi="Helvetica" w:cs="Times New Roman"/>
          <w:bCs/>
          <w:color w:val="000000" w:themeColor="text1"/>
          <w:lang w:val="en-US"/>
        </w:rPr>
        <w:t>ntzel</w:t>
      </w:r>
      <w:r w:rsidRPr="00CD6FD7">
        <w:rPr>
          <w:rFonts w:ascii="Helvetica" w:hAnsi="Helvetica" w:cs="Times New Roman"/>
          <w:bCs/>
          <w:color w:val="000000" w:themeColor="text1"/>
          <w:vertAlign w:val="superscript"/>
          <w:lang w:val="en-US"/>
        </w:rPr>
        <w:t>2</w:t>
      </w:r>
      <w:r w:rsidRPr="00CD6FD7">
        <w:rPr>
          <w:rFonts w:ascii="Helvetica" w:hAnsi="Helvetica" w:cs="Times New Roman"/>
          <w:bCs/>
          <w:color w:val="000000" w:themeColor="text1"/>
          <w:lang w:val="en-US"/>
        </w:rPr>
        <w:t>, C</w:t>
      </w:r>
      <w:r w:rsidR="007D0FAE" w:rsidRPr="00CD6FD7">
        <w:rPr>
          <w:rFonts w:ascii="Helvetica" w:hAnsi="Helvetica" w:cs="Times New Roman"/>
          <w:bCs/>
          <w:color w:val="000000" w:themeColor="text1"/>
          <w:lang w:val="en-US"/>
        </w:rPr>
        <w:t xml:space="preserve">hristian </w:t>
      </w:r>
      <w:r w:rsidRPr="00CD6FD7">
        <w:rPr>
          <w:rFonts w:ascii="Helvetica" w:hAnsi="Helvetica" w:cs="Times New Roman"/>
          <w:bCs/>
          <w:color w:val="000000" w:themeColor="text1"/>
          <w:lang w:val="en-US"/>
        </w:rPr>
        <w:t>Keinki</w:t>
      </w:r>
      <w:r w:rsidRPr="00CD6FD7">
        <w:rPr>
          <w:rFonts w:ascii="Helvetica" w:hAnsi="Helvetica" w:cs="Times New Roman"/>
          <w:bCs/>
          <w:color w:val="000000" w:themeColor="text1"/>
          <w:vertAlign w:val="superscript"/>
          <w:lang w:val="en-US"/>
        </w:rPr>
        <w:t>1</w:t>
      </w:r>
      <w:r w:rsidRPr="00CD6FD7">
        <w:rPr>
          <w:rFonts w:ascii="Helvetica" w:hAnsi="Helvetica" w:cs="Times New Roman"/>
          <w:bCs/>
          <w:color w:val="000000" w:themeColor="text1"/>
          <w:lang w:val="en-US"/>
        </w:rPr>
        <w:t>, J</w:t>
      </w:r>
      <w:r w:rsidR="007D0FAE" w:rsidRPr="00CD6FD7">
        <w:rPr>
          <w:rFonts w:ascii="Helvetica" w:hAnsi="Helvetica" w:cs="Times New Roman"/>
          <w:bCs/>
          <w:color w:val="000000" w:themeColor="text1"/>
          <w:lang w:val="en-US"/>
        </w:rPr>
        <w:t>ens</w:t>
      </w:r>
      <w:r w:rsidRPr="00CD6FD7">
        <w:rPr>
          <w:rFonts w:ascii="Helvetica" w:hAnsi="Helvetica" w:cs="Times New Roman"/>
          <w:bCs/>
          <w:color w:val="000000" w:themeColor="text1"/>
          <w:lang w:val="en-US"/>
        </w:rPr>
        <w:t xml:space="preserve"> B</w:t>
      </w:r>
      <w:r w:rsidR="007D0FAE" w:rsidRPr="00CD6FD7">
        <w:rPr>
          <w:rFonts w:ascii="Helvetica" w:hAnsi="Helvetica" w:cs="Times New Roman"/>
          <w:bCs/>
          <w:color w:val="000000" w:themeColor="text1"/>
          <w:lang w:val="en-US"/>
        </w:rPr>
        <w:t>ue</w:t>
      </w:r>
      <w:r w:rsidRPr="00CD6FD7">
        <w:rPr>
          <w:rFonts w:ascii="Helvetica" w:hAnsi="Helvetica" w:cs="Times New Roman"/>
          <w:bCs/>
          <w:color w:val="000000" w:themeColor="text1"/>
          <w:lang w:val="en-US"/>
        </w:rPr>
        <w:t>ntzel</w:t>
      </w:r>
      <w:r w:rsidRPr="00CD6FD7">
        <w:rPr>
          <w:rFonts w:ascii="Helvetica" w:hAnsi="Helvetica" w:cs="Times New Roman"/>
          <w:bCs/>
          <w:color w:val="000000" w:themeColor="text1"/>
          <w:vertAlign w:val="superscript"/>
          <w:lang w:val="en-US"/>
        </w:rPr>
        <w:t>3</w:t>
      </w:r>
      <w:r w:rsidRPr="00CD6FD7">
        <w:rPr>
          <w:rFonts w:ascii="Helvetica" w:hAnsi="Helvetica" w:cs="Times New Roman"/>
          <w:bCs/>
          <w:color w:val="000000" w:themeColor="text1"/>
          <w:lang w:val="en-US"/>
        </w:rPr>
        <w:t>, J</w:t>
      </w:r>
      <w:r w:rsidR="007D0FAE" w:rsidRPr="00CD6FD7">
        <w:rPr>
          <w:rFonts w:ascii="Helvetica" w:hAnsi="Helvetica" w:cs="Times New Roman"/>
          <w:bCs/>
          <w:color w:val="000000" w:themeColor="text1"/>
          <w:lang w:val="en-US"/>
        </w:rPr>
        <w:t>utta</w:t>
      </w:r>
      <w:r w:rsidRPr="00CD6FD7">
        <w:rPr>
          <w:rFonts w:ascii="Helvetica" w:hAnsi="Helvetica" w:cs="Times New Roman"/>
          <w:bCs/>
          <w:color w:val="000000" w:themeColor="text1"/>
          <w:lang w:val="en-US"/>
        </w:rPr>
        <w:t xml:space="preserve"> Huebner</w:t>
      </w:r>
      <w:r w:rsidRPr="00CD6FD7">
        <w:rPr>
          <w:rFonts w:ascii="Helvetica" w:hAnsi="Helvetica" w:cs="Times New Roman"/>
          <w:bCs/>
          <w:color w:val="000000" w:themeColor="text1"/>
          <w:vertAlign w:val="superscript"/>
          <w:lang w:val="en-US"/>
        </w:rPr>
        <w:t>1</w:t>
      </w:r>
    </w:p>
    <w:p w14:paraId="31EF992A" w14:textId="77777777" w:rsidR="00723DF7" w:rsidRPr="00D86857" w:rsidRDefault="00723DF7" w:rsidP="00723DF7">
      <w:pPr>
        <w:pStyle w:val="Beschriftung"/>
        <w:keepNext/>
        <w:rPr>
          <w:rFonts w:ascii="Helvetica" w:hAnsi="Helvetica" w:cs="Times New Roman"/>
          <w:color w:val="000000" w:themeColor="text1"/>
        </w:rPr>
      </w:pPr>
      <w:r w:rsidRPr="00D86857">
        <w:rPr>
          <w:rFonts w:ascii="Helvetica" w:hAnsi="Helvetica" w:cs="Times New Roman"/>
          <w:bCs/>
          <w:color w:val="000000" w:themeColor="text1"/>
          <w:vertAlign w:val="superscript"/>
        </w:rPr>
        <w:t>1</w:t>
      </w:r>
      <w:r w:rsidRPr="00D86857">
        <w:rPr>
          <w:rFonts w:ascii="Helvetica" w:hAnsi="Helvetica" w:cs="Times New Roman"/>
          <w:color w:val="000000" w:themeColor="text1"/>
        </w:rPr>
        <w:t xml:space="preserve"> Klinik für Innere Medizin II; Hämatologie und Onkologie, Universitätsklinikum Jena</w:t>
      </w:r>
    </w:p>
    <w:p w14:paraId="4FD3C017" w14:textId="77777777" w:rsidR="00723DF7" w:rsidRPr="00D86857" w:rsidRDefault="00723DF7" w:rsidP="00723DF7">
      <w:pPr>
        <w:pStyle w:val="Beschriftung"/>
        <w:keepNext/>
        <w:rPr>
          <w:rFonts w:ascii="Helvetica" w:hAnsi="Helvetica" w:cs="Times New Roman"/>
          <w:color w:val="000000" w:themeColor="text1"/>
        </w:rPr>
      </w:pPr>
      <w:r w:rsidRPr="00D86857">
        <w:rPr>
          <w:rFonts w:ascii="Helvetica" w:hAnsi="Helvetica" w:cs="Times New Roman"/>
          <w:color w:val="000000" w:themeColor="text1"/>
          <w:vertAlign w:val="superscript"/>
        </w:rPr>
        <w:t>2</w:t>
      </w:r>
      <w:r w:rsidRPr="00D86857">
        <w:rPr>
          <w:rFonts w:ascii="Helvetica" w:hAnsi="Helvetica" w:cs="Times New Roman"/>
          <w:color w:val="000000" w:themeColor="text1"/>
        </w:rPr>
        <w:t>Klinik für Hämatologie und medizinische Onkologie, Universitätsmedizin Göttingen</w:t>
      </w:r>
    </w:p>
    <w:p w14:paraId="097D1869" w14:textId="77777777" w:rsidR="00723DF7" w:rsidRPr="00D86857" w:rsidRDefault="00723DF7" w:rsidP="00723DF7">
      <w:pPr>
        <w:pStyle w:val="Beschriftung"/>
        <w:keepNext/>
        <w:rPr>
          <w:rFonts w:ascii="Helvetica" w:hAnsi="Helvetica" w:cs="Times New Roman"/>
          <w:color w:val="000000" w:themeColor="text1"/>
        </w:rPr>
      </w:pPr>
      <w:r w:rsidRPr="00D86857">
        <w:rPr>
          <w:rFonts w:ascii="Helvetica" w:hAnsi="Helvetica" w:cs="Times New Roman"/>
          <w:color w:val="000000" w:themeColor="text1"/>
          <w:vertAlign w:val="superscript"/>
        </w:rPr>
        <w:t>3</w:t>
      </w:r>
      <w:r w:rsidRPr="00D86857">
        <w:rPr>
          <w:rFonts w:ascii="Helvetica" w:hAnsi="Helvetica" w:cs="Times New Roman"/>
          <w:color w:val="000000" w:themeColor="text1"/>
        </w:rPr>
        <w:t>Klinik für HNO-Erkrankungen, Südharz-Klinikum Nordhausen</w:t>
      </w:r>
    </w:p>
    <w:p w14:paraId="1F1E36C2" w14:textId="78F8D4C8" w:rsidR="00723DF7" w:rsidRPr="00663B4E" w:rsidRDefault="00723DF7" w:rsidP="00723DF7">
      <w:pPr>
        <w:pStyle w:val="Beschriftung"/>
        <w:keepNext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</w:pPr>
      <w:r w:rsidRPr="00663B4E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Corresponding author: </w:t>
      </w:r>
      <w:proofErr w:type="spellStart"/>
      <w:r w:rsidR="00663B4E" w:rsidRPr="00663B4E">
        <w:rPr>
          <w:rFonts w:ascii="Times New Roman" w:hAnsi="Times New Roman" w:cs="Times New Roman"/>
          <w:i w:val="0"/>
          <w:iCs w:val="0"/>
          <w:color w:val="000000"/>
          <w:sz w:val="20"/>
          <w:szCs w:val="20"/>
          <w:lang w:val="en-US"/>
        </w:rPr>
        <w:t>Henrike</w:t>
      </w:r>
      <w:proofErr w:type="spellEnd"/>
      <w:r w:rsidR="00663B4E" w:rsidRPr="00663B4E">
        <w:rPr>
          <w:rFonts w:ascii="Times New Roman" w:hAnsi="Times New Roman" w:cs="Times New Roman"/>
          <w:i w:val="0"/>
          <w:iCs w:val="0"/>
          <w:color w:val="000000"/>
          <w:sz w:val="20"/>
          <w:szCs w:val="20"/>
          <w:lang w:val="en-US"/>
        </w:rPr>
        <w:t xml:space="preserve"> </w:t>
      </w:r>
      <w:proofErr w:type="spellStart"/>
      <w:r w:rsidR="00663B4E" w:rsidRPr="00663B4E">
        <w:rPr>
          <w:rFonts w:ascii="Times New Roman" w:hAnsi="Times New Roman" w:cs="Times New Roman"/>
          <w:i w:val="0"/>
          <w:iCs w:val="0"/>
          <w:color w:val="000000"/>
          <w:sz w:val="20"/>
          <w:szCs w:val="20"/>
          <w:lang w:val="en-US"/>
        </w:rPr>
        <w:t>Staupe</w:t>
      </w:r>
      <w:proofErr w:type="spellEnd"/>
      <w:r w:rsidR="00663B4E" w:rsidRPr="00663B4E">
        <w:rPr>
          <w:rFonts w:ascii="Times New Roman" w:hAnsi="Times New Roman" w:cs="Times New Roman"/>
          <w:i w:val="0"/>
          <w:iCs w:val="0"/>
          <w:color w:val="000000"/>
          <w:sz w:val="20"/>
          <w:szCs w:val="20"/>
          <w:lang w:val="en-US"/>
        </w:rPr>
        <w:t>. h.staupe@web.de</w:t>
      </w:r>
    </w:p>
    <w:p w14:paraId="6527764F" w14:textId="77777777" w:rsidR="00723DF7" w:rsidRPr="00663B4E" w:rsidRDefault="00723DF7" w:rsidP="00723DF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663B4E">
        <w:rPr>
          <w:rFonts w:ascii="Times New Roman" w:hAnsi="Times New Roman" w:cs="Times New Roman"/>
          <w:sz w:val="20"/>
          <w:szCs w:val="20"/>
          <w:lang w:val="en-US"/>
        </w:rPr>
        <w:t>Journal: Journal of cancer research and clinical oncology</w:t>
      </w:r>
    </w:p>
    <w:p w14:paraId="3F4FB173" w14:textId="77777777" w:rsidR="00723DF7" w:rsidRDefault="00723DF7" w:rsidP="001F6A4E">
      <w:pPr>
        <w:pStyle w:val="Beschriftung"/>
        <w:keepNext/>
        <w:rPr>
          <w:rFonts w:ascii="Helvetica" w:hAnsi="Helvetica"/>
          <w:i w:val="0"/>
          <w:iCs w:val="0"/>
          <w:color w:val="000000" w:themeColor="text1"/>
          <w:lang w:val="en-US"/>
        </w:rPr>
      </w:pPr>
    </w:p>
    <w:p w14:paraId="10021FE3" w14:textId="5696C79E" w:rsidR="001F6A4E" w:rsidRPr="004249D1" w:rsidRDefault="001F6A4E" w:rsidP="001F6A4E">
      <w:pPr>
        <w:pStyle w:val="Beschriftung"/>
        <w:keepNext/>
        <w:rPr>
          <w:color w:val="000000" w:themeColor="text1"/>
          <w:lang w:val="en-US"/>
        </w:rPr>
      </w:pPr>
      <w:r w:rsidRPr="0093310A">
        <w:rPr>
          <w:rFonts w:ascii="Helvetica" w:hAnsi="Helvetica"/>
          <w:b/>
          <w:bCs/>
          <w:i w:val="0"/>
          <w:iCs w:val="0"/>
          <w:color w:val="000000" w:themeColor="text1"/>
          <w:lang w:val="en-US"/>
        </w:rPr>
        <w:t xml:space="preserve">Table </w:t>
      </w:r>
      <w:r w:rsidR="006A6325">
        <w:rPr>
          <w:rFonts w:ascii="Helvetica" w:hAnsi="Helvetica"/>
          <w:b/>
          <w:bCs/>
          <w:i w:val="0"/>
          <w:iCs w:val="0"/>
          <w:color w:val="000000" w:themeColor="text1"/>
          <w:lang w:val="en-US"/>
        </w:rPr>
        <w:t>e</w:t>
      </w:r>
      <w:r w:rsidRPr="0093310A">
        <w:rPr>
          <w:rFonts w:ascii="Helvetica" w:hAnsi="Helvetica"/>
          <w:b/>
          <w:bCs/>
          <w:i w:val="0"/>
          <w:iCs w:val="0"/>
          <w:color w:val="000000" w:themeColor="text1"/>
          <w:lang w:val="en-US"/>
        </w:rPr>
        <w:t>1</w:t>
      </w:r>
      <w:bookmarkEnd w:id="0"/>
      <w:r w:rsidR="008463B7">
        <w:rPr>
          <w:rFonts w:ascii="Helvetica" w:hAnsi="Helvetica"/>
          <w:b/>
          <w:bCs/>
          <w:i w:val="0"/>
          <w:iCs w:val="0"/>
          <w:color w:val="000000" w:themeColor="text1"/>
          <w:lang w:val="en-US"/>
        </w:rPr>
        <w:tab/>
      </w:r>
      <w:r w:rsidRPr="004249D1">
        <w:rPr>
          <w:rFonts w:ascii="Times New Roman" w:hAnsi="Times New Roman" w:cs="Times New Roman"/>
          <w:i w:val="0"/>
          <w:iCs w:val="0"/>
          <w:color w:val="000000" w:themeColor="text1"/>
          <w:lang w:val="en-US"/>
        </w:rPr>
        <w:t>Inclusion and exclusion criteria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089"/>
        <w:gridCol w:w="3497"/>
        <w:gridCol w:w="3476"/>
      </w:tblGrid>
      <w:tr w:rsidR="001F6A4E" w:rsidRPr="00EA759C" w14:paraId="4A28BD00" w14:textId="77777777" w:rsidTr="00572395">
        <w:tc>
          <w:tcPr>
            <w:tcW w:w="2089" w:type="dxa"/>
            <w:shd w:val="clear" w:color="auto" w:fill="auto"/>
          </w:tcPr>
          <w:p w14:paraId="3C8E0DAC" w14:textId="77777777" w:rsidR="001F6A4E" w:rsidRPr="00793AAC" w:rsidRDefault="001F6A4E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97" w:type="dxa"/>
            <w:shd w:val="clear" w:color="auto" w:fill="auto"/>
          </w:tcPr>
          <w:p w14:paraId="30AF60E4" w14:textId="77777777" w:rsidR="001F6A4E" w:rsidRPr="00793AAC" w:rsidRDefault="001F6A4E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Inclusion</w:t>
            </w:r>
            <w:proofErr w:type="spellEnd"/>
            <w:r w:rsidRPr="00793A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criteria</w:t>
            </w:r>
            <w:proofErr w:type="spellEnd"/>
          </w:p>
        </w:tc>
        <w:tc>
          <w:tcPr>
            <w:tcW w:w="3476" w:type="dxa"/>
            <w:shd w:val="clear" w:color="auto" w:fill="auto"/>
          </w:tcPr>
          <w:p w14:paraId="5324E9C3" w14:textId="77777777" w:rsidR="001F6A4E" w:rsidRPr="00793AAC" w:rsidRDefault="001F6A4E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Exclusion</w:t>
            </w:r>
            <w:proofErr w:type="spellEnd"/>
            <w:r w:rsidRPr="00793A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criteria</w:t>
            </w:r>
            <w:proofErr w:type="spellEnd"/>
          </w:p>
        </w:tc>
      </w:tr>
      <w:tr w:rsidR="001F6A4E" w:rsidRPr="00EA759C" w14:paraId="1D9BE2AF" w14:textId="77777777" w:rsidTr="00572395">
        <w:tc>
          <w:tcPr>
            <w:tcW w:w="2089" w:type="dxa"/>
            <w:shd w:val="clear" w:color="auto" w:fill="auto"/>
          </w:tcPr>
          <w:p w14:paraId="17E776B4" w14:textId="77777777" w:rsidR="001F6A4E" w:rsidRPr="00793AAC" w:rsidRDefault="001F6A4E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Subjects</w:t>
            </w:r>
            <w:proofErr w:type="spellEnd"/>
          </w:p>
        </w:tc>
        <w:tc>
          <w:tcPr>
            <w:tcW w:w="3497" w:type="dxa"/>
            <w:shd w:val="clear" w:color="auto" w:fill="auto"/>
          </w:tcPr>
          <w:p w14:paraId="25C198BB" w14:textId="77777777" w:rsidR="001F6A4E" w:rsidRPr="00793AAC" w:rsidRDefault="001F6A4E" w:rsidP="005723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cer Patients (all entities and stages)</w:t>
            </w:r>
            <w:r w:rsidRPr="00793A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</w:p>
          <w:p w14:paraId="0F0D0066" w14:textId="77777777" w:rsidR="001F6A4E" w:rsidRPr="00793AAC" w:rsidRDefault="001F6A4E" w:rsidP="005723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Patients with carcinoma in situ, </w:t>
            </w:r>
          </w:p>
          <w:p w14:paraId="00D500F5" w14:textId="77777777" w:rsidR="001F6A4E" w:rsidRPr="00793AAC" w:rsidRDefault="001F6A4E" w:rsidP="005723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Healthy volunteers, </w:t>
            </w:r>
          </w:p>
          <w:p w14:paraId="06925774" w14:textId="77777777" w:rsidR="001F6A4E" w:rsidRPr="00793AAC" w:rsidRDefault="001F6A4E" w:rsidP="005723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dult (age &gt; 18) and pediatric patients (age &lt; 18)</w:t>
            </w:r>
          </w:p>
        </w:tc>
        <w:tc>
          <w:tcPr>
            <w:tcW w:w="3476" w:type="dxa"/>
            <w:shd w:val="clear" w:color="auto" w:fill="auto"/>
          </w:tcPr>
          <w:p w14:paraId="3731A335" w14:textId="77777777" w:rsidR="001F6A4E" w:rsidRPr="00793AAC" w:rsidRDefault="001F6A4E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 xml:space="preserve">Primary </w:t>
            </w:r>
            <w:proofErr w:type="spellStart"/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prevention</w:t>
            </w:r>
            <w:proofErr w:type="spellEnd"/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064EF1B8" w14:textId="77777777" w:rsidR="001F6A4E" w:rsidRPr="00793AAC" w:rsidRDefault="001F6A4E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Preclinical</w:t>
            </w:r>
            <w:proofErr w:type="spellEnd"/>
            <w:r w:rsidRPr="00793A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studies</w:t>
            </w:r>
            <w:proofErr w:type="spellEnd"/>
          </w:p>
        </w:tc>
      </w:tr>
      <w:tr w:rsidR="001F6A4E" w:rsidRPr="00CD6FD7" w14:paraId="25964AE9" w14:textId="77777777" w:rsidTr="00572395">
        <w:tc>
          <w:tcPr>
            <w:tcW w:w="2089" w:type="dxa"/>
            <w:shd w:val="clear" w:color="auto" w:fill="auto"/>
          </w:tcPr>
          <w:p w14:paraId="005407F4" w14:textId="77777777" w:rsidR="001F6A4E" w:rsidRPr="00793AAC" w:rsidRDefault="001F6A4E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3497" w:type="dxa"/>
            <w:shd w:val="clear" w:color="auto" w:fill="auto"/>
          </w:tcPr>
          <w:p w14:paraId="32C1CDD8" w14:textId="77777777" w:rsidR="001F6A4E" w:rsidRPr="00793AAC" w:rsidRDefault="001F6A4E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very intervention with mistletoe extract </w:t>
            </w:r>
          </w:p>
          <w:p w14:paraId="5002A5C5" w14:textId="77777777" w:rsidR="001F6A4E" w:rsidRPr="00793AAC" w:rsidRDefault="001F6A4E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restrictions regarding mistletoe extract, dose, mode of application</w:t>
            </w:r>
          </w:p>
        </w:tc>
        <w:tc>
          <w:tcPr>
            <w:tcW w:w="3476" w:type="dxa"/>
            <w:shd w:val="clear" w:color="auto" w:fill="auto"/>
          </w:tcPr>
          <w:p w14:paraId="109E57AD" w14:textId="77777777" w:rsidR="001F6A4E" w:rsidRPr="00793AAC" w:rsidRDefault="001F6A4E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F6A4E" w:rsidRPr="00EA759C" w14:paraId="00681F37" w14:textId="77777777" w:rsidTr="00572395">
        <w:tc>
          <w:tcPr>
            <w:tcW w:w="2089" w:type="dxa"/>
            <w:shd w:val="clear" w:color="auto" w:fill="auto"/>
          </w:tcPr>
          <w:p w14:paraId="11C495ED" w14:textId="77777777" w:rsidR="001F6A4E" w:rsidRPr="00793AAC" w:rsidRDefault="001F6A4E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Study design</w:t>
            </w:r>
          </w:p>
        </w:tc>
        <w:tc>
          <w:tcPr>
            <w:tcW w:w="3497" w:type="dxa"/>
            <w:shd w:val="clear" w:color="auto" w:fill="auto"/>
          </w:tcPr>
          <w:p w14:paraId="3DB8714D" w14:textId="77777777" w:rsidR="001F6A4E" w:rsidRPr="00793AAC" w:rsidRDefault="001F6A4E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 types of clinical studies</w:t>
            </w:r>
          </w:p>
        </w:tc>
        <w:tc>
          <w:tcPr>
            <w:tcW w:w="3476" w:type="dxa"/>
            <w:shd w:val="clear" w:color="auto" w:fill="auto"/>
          </w:tcPr>
          <w:p w14:paraId="67DF6665" w14:textId="77777777" w:rsidR="001F6A4E" w:rsidRPr="00793AAC" w:rsidRDefault="001F6A4E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clinical studies</w:t>
            </w:r>
          </w:p>
        </w:tc>
      </w:tr>
      <w:tr w:rsidR="001F6A4E" w:rsidRPr="00CD6FD7" w14:paraId="4E11B8BE" w14:textId="77777777" w:rsidTr="00572395">
        <w:tc>
          <w:tcPr>
            <w:tcW w:w="2089" w:type="dxa"/>
            <w:shd w:val="clear" w:color="auto" w:fill="auto"/>
          </w:tcPr>
          <w:p w14:paraId="35823163" w14:textId="77777777" w:rsidR="001F6A4E" w:rsidRPr="00793AAC" w:rsidRDefault="001F6A4E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 xml:space="preserve">Type </w:t>
            </w:r>
            <w:proofErr w:type="spellStart"/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793A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publication</w:t>
            </w:r>
            <w:proofErr w:type="spellEnd"/>
          </w:p>
        </w:tc>
        <w:tc>
          <w:tcPr>
            <w:tcW w:w="3497" w:type="dxa"/>
            <w:shd w:val="clear" w:color="auto" w:fill="auto"/>
          </w:tcPr>
          <w:p w14:paraId="1A9FB13F" w14:textId="7657EBA8" w:rsidR="00585666" w:rsidRDefault="001F6A4E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1C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iginal studies</w:t>
            </w:r>
            <w:r w:rsidR="009B1C4F" w:rsidRPr="009B1C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</w:p>
          <w:p w14:paraId="5EAD637A" w14:textId="594C889F" w:rsidR="009B1C4F" w:rsidRPr="009B1C4F" w:rsidRDefault="00585666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9B1C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ientific articles </w:t>
            </w:r>
            <w:r w:rsidR="005D20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ublished </w:t>
            </w:r>
            <w:r w:rsidRPr="009B1C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 full pape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 </w:t>
            </w:r>
            <w:r w:rsidRPr="009B1C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 a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eer-reviewed </w:t>
            </w:r>
            <w:r w:rsidRPr="009B1C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journal </w:t>
            </w:r>
          </w:p>
        </w:tc>
        <w:tc>
          <w:tcPr>
            <w:tcW w:w="3476" w:type="dxa"/>
            <w:shd w:val="clear" w:color="auto" w:fill="auto"/>
          </w:tcPr>
          <w:p w14:paraId="3CCE369B" w14:textId="77777777" w:rsidR="001F6A4E" w:rsidRPr="00793AAC" w:rsidRDefault="001F6A4E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iews, Editorials, Letters, Comments, Corrections, Study protocols</w:t>
            </w:r>
          </w:p>
        </w:tc>
      </w:tr>
      <w:tr w:rsidR="001F6A4E" w:rsidRPr="00CD6FD7" w14:paraId="2A7E1232" w14:textId="77777777" w:rsidTr="00572395">
        <w:tc>
          <w:tcPr>
            <w:tcW w:w="2089" w:type="dxa"/>
            <w:shd w:val="clear" w:color="auto" w:fill="auto"/>
          </w:tcPr>
          <w:p w14:paraId="18E92219" w14:textId="77777777" w:rsidR="001F6A4E" w:rsidRPr="00793AAC" w:rsidRDefault="001F6A4E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</w:p>
        </w:tc>
        <w:tc>
          <w:tcPr>
            <w:tcW w:w="3497" w:type="dxa"/>
            <w:shd w:val="clear" w:color="auto" w:fill="auto"/>
          </w:tcPr>
          <w:p w14:paraId="42CDE117" w14:textId="0383AEAD" w:rsidR="001F6A4E" w:rsidRPr="00793AAC" w:rsidRDefault="001F6A4E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scum album extract 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lated toxicity/ adverse events/ side effects/ adverse drug reactions, Quality of life, Psychosomatic self- regulation, Sense of coherence (Inner coherence and resilience +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pgNum/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rmos</w:t>
            </w:r>
            <w:proofErr w:type="spellEnd"/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herence), Tumor response, Tumor remission, Overall Survival/ Tumor-related survival, Disease-free-survival, </w:t>
            </w:r>
            <w:proofErr w:type="spellStart"/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relapse</w:t>
            </w:r>
            <w:proofErr w:type="spellEnd"/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disease-free-survival, Relapses und metastases, Recurrence rate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umor progression/ Time-to-tumor-progression, Progression-free-survival, Immunological parameters including </w:t>
            </w:r>
            <w:proofErr w:type="spellStart"/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ropenia</w:t>
            </w:r>
            <w:proofErr w:type="spellEnd"/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Body temperature, Cost outcomes and Cost-effectiveness, Effect on side effects of conventional cancer therapy including body weight and cancer related fatigue and on disease related symptoms, Molecular activity of </w:t>
            </w: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tumor reduction, Impact on pleural effusion and </w:t>
            </w:r>
            <w:proofErr w:type="spellStart"/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zites</w:t>
            </w:r>
            <w:proofErr w:type="spellEnd"/>
          </w:p>
        </w:tc>
        <w:tc>
          <w:tcPr>
            <w:tcW w:w="3476" w:type="dxa"/>
            <w:shd w:val="clear" w:color="auto" w:fill="auto"/>
          </w:tcPr>
          <w:p w14:paraId="6F40F82F" w14:textId="77777777" w:rsidR="001F6A4E" w:rsidRPr="00793AAC" w:rsidRDefault="001F6A4E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F6A4E" w:rsidRPr="00EA759C" w14:paraId="61ED2CBC" w14:textId="77777777" w:rsidTr="00572395">
        <w:tc>
          <w:tcPr>
            <w:tcW w:w="2089" w:type="dxa"/>
            <w:shd w:val="clear" w:color="auto" w:fill="auto"/>
          </w:tcPr>
          <w:p w14:paraId="418CCA07" w14:textId="77777777" w:rsidR="001F6A4E" w:rsidRPr="00793AAC" w:rsidRDefault="001F6A4E" w:rsidP="005723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  <w:proofErr w:type="spellEnd"/>
          </w:p>
        </w:tc>
        <w:tc>
          <w:tcPr>
            <w:tcW w:w="3497" w:type="dxa"/>
            <w:shd w:val="clear" w:color="auto" w:fill="auto"/>
          </w:tcPr>
          <w:p w14:paraId="2827BD14" w14:textId="25F88FFB" w:rsidR="001F6A4E" w:rsidRDefault="001F6A4E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anguage: German or English                </w:t>
            </w:r>
          </w:p>
          <w:p w14:paraId="512F3B6B" w14:textId="57081426" w:rsidR="005D204B" w:rsidRPr="00793AAC" w:rsidRDefault="005D204B" w:rsidP="0057239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9B1C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ientific articles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ublished </w:t>
            </w:r>
            <w:r w:rsidRPr="009B1C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 full pape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 </w:t>
            </w:r>
            <w:r w:rsidRPr="009B1C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 a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eer-reviewed </w:t>
            </w:r>
            <w:r w:rsidRPr="009B1C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ournal</w:t>
            </w:r>
          </w:p>
        </w:tc>
        <w:tc>
          <w:tcPr>
            <w:tcW w:w="3476" w:type="dxa"/>
            <w:shd w:val="clear" w:color="auto" w:fill="auto"/>
          </w:tcPr>
          <w:p w14:paraId="1C075FA6" w14:textId="77777777" w:rsidR="001F6A4E" w:rsidRPr="00793AAC" w:rsidRDefault="001F6A4E" w:rsidP="00572395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793AAC">
              <w:rPr>
                <w:rFonts w:ascii="Times New Roman" w:hAnsi="Times New Roman" w:cs="Times New Roman"/>
                <w:sz w:val="20"/>
                <w:szCs w:val="20"/>
              </w:rPr>
              <w:t xml:space="preserve">Abstracts, </w:t>
            </w:r>
            <w:proofErr w:type="spellStart"/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proofErr w:type="spellEnd"/>
            <w:r w:rsidRPr="00793A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93AAC">
              <w:rPr>
                <w:rFonts w:ascii="Times New Roman" w:hAnsi="Times New Roman" w:cs="Times New Roman"/>
                <w:sz w:val="20"/>
                <w:szCs w:val="20"/>
              </w:rPr>
              <w:t>languages</w:t>
            </w:r>
            <w:proofErr w:type="spellEnd"/>
          </w:p>
        </w:tc>
      </w:tr>
    </w:tbl>
    <w:p w14:paraId="7061509B" w14:textId="593EE96F" w:rsidR="008623CE" w:rsidRDefault="008623CE"/>
    <w:p w14:paraId="5D8E3970" w14:textId="77777777" w:rsidR="00920995" w:rsidRDefault="00920995"/>
    <w:sectPr w:rsidR="00920995">
      <w:footerReference w:type="even" r:id="rId6"/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18F38E" w14:textId="77777777" w:rsidR="001B637F" w:rsidRDefault="001B637F" w:rsidP="00723DF7">
      <w:pPr>
        <w:spacing w:after="0" w:line="240" w:lineRule="auto"/>
      </w:pPr>
      <w:r>
        <w:separator/>
      </w:r>
    </w:p>
  </w:endnote>
  <w:endnote w:type="continuationSeparator" w:id="0">
    <w:p w14:paraId="3580CE1B" w14:textId="77777777" w:rsidR="001B637F" w:rsidRDefault="001B637F" w:rsidP="00723D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1600987873"/>
      <w:docPartObj>
        <w:docPartGallery w:val="Page Numbers (Bottom of Page)"/>
        <w:docPartUnique/>
      </w:docPartObj>
    </w:sdtPr>
    <w:sdtContent>
      <w:p w14:paraId="54A41025" w14:textId="343350FD" w:rsidR="00723DF7" w:rsidRDefault="00723DF7" w:rsidP="00EF15A6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358BF0DD" w14:textId="77777777" w:rsidR="00723DF7" w:rsidRDefault="00723DF7" w:rsidP="00723DF7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834499054"/>
      <w:docPartObj>
        <w:docPartGallery w:val="Page Numbers (Bottom of Page)"/>
        <w:docPartUnique/>
      </w:docPartObj>
    </w:sdtPr>
    <w:sdtContent>
      <w:p w14:paraId="503130A3" w14:textId="6AB2403D" w:rsidR="00723DF7" w:rsidRDefault="00723DF7" w:rsidP="00EF15A6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4F24C1F2" w14:textId="77777777" w:rsidR="00723DF7" w:rsidRDefault="00723DF7" w:rsidP="00723DF7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D1F9CC" w14:textId="77777777" w:rsidR="001B637F" w:rsidRDefault="001B637F" w:rsidP="00723DF7">
      <w:pPr>
        <w:spacing w:after="0" w:line="240" w:lineRule="auto"/>
      </w:pPr>
      <w:r>
        <w:separator/>
      </w:r>
    </w:p>
  </w:footnote>
  <w:footnote w:type="continuationSeparator" w:id="0">
    <w:p w14:paraId="77459F0D" w14:textId="77777777" w:rsidR="001B637F" w:rsidRDefault="001B637F" w:rsidP="00723D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6A4E"/>
    <w:rsid w:val="00047140"/>
    <w:rsid w:val="00071D20"/>
    <w:rsid w:val="000A7623"/>
    <w:rsid w:val="000E044F"/>
    <w:rsid w:val="00105D40"/>
    <w:rsid w:val="00115F8D"/>
    <w:rsid w:val="0016031E"/>
    <w:rsid w:val="0019755B"/>
    <w:rsid w:val="001A405F"/>
    <w:rsid w:val="001B0841"/>
    <w:rsid w:val="001B637F"/>
    <w:rsid w:val="001D0710"/>
    <w:rsid w:val="001F6A4E"/>
    <w:rsid w:val="002E580C"/>
    <w:rsid w:val="00326DE1"/>
    <w:rsid w:val="00365F37"/>
    <w:rsid w:val="003D5D43"/>
    <w:rsid w:val="00437F94"/>
    <w:rsid w:val="004564D3"/>
    <w:rsid w:val="00486427"/>
    <w:rsid w:val="00526598"/>
    <w:rsid w:val="00560989"/>
    <w:rsid w:val="00585666"/>
    <w:rsid w:val="005B159D"/>
    <w:rsid w:val="005D204B"/>
    <w:rsid w:val="005F5BF4"/>
    <w:rsid w:val="006175E8"/>
    <w:rsid w:val="00663B4E"/>
    <w:rsid w:val="00677F4F"/>
    <w:rsid w:val="006A6325"/>
    <w:rsid w:val="006D07C3"/>
    <w:rsid w:val="00723DF7"/>
    <w:rsid w:val="0075733D"/>
    <w:rsid w:val="007D0FAE"/>
    <w:rsid w:val="00833556"/>
    <w:rsid w:val="0083634C"/>
    <w:rsid w:val="008463B7"/>
    <w:rsid w:val="008623CE"/>
    <w:rsid w:val="008655F6"/>
    <w:rsid w:val="00920995"/>
    <w:rsid w:val="0093310A"/>
    <w:rsid w:val="009523A8"/>
    <w:rsid w:val="009908EC"/>
    <w:rsid w:val="009A6A2A"/>
    <w:rsid w:val="009B1C4F"/>
    <w:rsid w:val="009F3995"/>
    <w:rsid w:val="00A2133A"/>
    <w:rsid w:val="00A95CF6"/>
    <w:rsid w:val="00AD6E6F"/>
    <w:rsid w:val="00B2431C"/>
    <w:rsid w:val="00B52BC1"/>
    <w:rsid w:val="00B66898"/>
    <w:rsid w:val="00BB5342"/>
    <w:rsid w:val="00C75354"/>
    <w:rsid w:val="00C778A4"/>
    <w:rsid w:val="00CD696E"/>
    <w:rsid w:val="00CD6FD7"/>
    <w:rsid w:val="00CD70F3"/>
    <w:rsid w:val="00D55F7D"/>
    <w:rsid w:val="00D87CA4"/>
    <w:rsid w:val="00E03C1D"/>
    <w:rsid w:val="00E05E1C"/>
    <w:rsid w:val="00E70B8B"/>
    <w:rsid w:val="00EA46A8"/>
    <w:rsid w:val="00EC6664"/>
    <w:rsid w:val="00F55C0A"/>
    <w:rsid w:val="00F64D0C"/>
    <w:rsid w:val="00F6554D"/>
    <w:rsid w:val="00F758E4"/>
    <w:rsid w:val="00FC2973"/>
    <w:rsid w:val="00FD6F75"/>
    <w:rsid w:val="00FE6963"/>
    <w:rsid w:val="00FF239F"/>
    <w:rsid w:val="00FF4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9F63104"/>
  <w15:chartTrackingRefBased/>
  <w15:docId w15:val="{CFDB6AD8-C81D-894B-9BF9-65E548BD3E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F6A4E"/>
    <w:pPr>
      <w:spacing w:after="160" w:line="259" w:lineRule="auto"/>
    </w:pPr>
    <w:rPr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F6A4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1F6A4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uzeile">
    <w:name w:val="footer"/>
    <w:basedOn w:val="Standard"/>
    <w:link w:val="FuzeileZchn"/>
    <w:uiPriority w:val="99"/>
    <w:unhideWhenUsed/>
    <w:rsid w:val="00723DF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23DF7"/>
    <w:rPr>
      <w:sz w:val="22"/>
      <w:szCs w:val="22"/>
    </w:rPr>
  </w:style>
  <w:style w:type="character" w:styleId="Seitenzahl">
    <w:name w:val="page number"/>
    <w:basedOn w:val="Absatz-Standardschriftart"/>
    <w:uiPriority w:val="99"/>
    <w:semiHidden/>
    <w:unhideWhenUsed/>
    <w:rsid w:val="00723DF7"/>
  </w:style>
  <w:style w:type="paragraph" w:styleId="berarbeitung">
    <w:name w:val="Revision"/>
    <w:hidden/>
    <w:uiPriority w:val="99"/>
    <w:semiHidden/>
    <w:rsid w:val="00585666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6</Words>
  <Characters>1808</Characters>
  <Application>Microsoft Office Word</Application>
  <DocSecurity>0</DocSecurity>
  <Lines>15</Lines>
  <Paragraphs>4</Paragraphs>
  <ScaleCrop>false</ScaleCrop>
  <Company/>
  <LinksUpToDate>false</LinksUpToDate>
  <CharactersWithSpaces>2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ke.staupe</dc:creator>
  <cp:keywords/>
  <dc:description/>
  <cp:lastModifiedBy>henrike.staupe</cp:lastModifiedBy>
  <cp:revision>7</cp:revision>
  <dcterms:created xsi:type="dcterms:W3CDTF">2022-10-25T09:25:00Z</dcterms:created>
  <dcterms:modified xsi:type="dcterms:W3CDTF">2022-11-30T07:09:00Z</dcterms:modified>
</cp:coreProperties>
</file>